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9CD76" w14:textId="697F062A" w:rsidR="00B71CCC" w:rsidRPr="00B71CCC" w:rsidRDefault="00B71CCC" w:rsidP="00B71CCC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71CCC">
        <w:rPr>
          <w:rFonts w:ascii="Times New Roman" w:hAnsi="Times New Roman" w:cs="Times New Roman"/>
          <w:b/>
          <w:bCs/>
          <w:sz w:val="28"/>
          <w:szCs w:val="28"/>
          <w:lang w:val="en-GB"/>
        </w:rPr>
        <w:t>Online supplemental content to</w:t>
      </w:r>
    </w:p>
    <w:p w14:paraId="4A8756DC" w14:textId="77777777" w:rsidR="009E1708" w:rsidRPr="00B71CCC" w:rsidRDefault="009E1708" w:rsidP="009E170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CCC">
        <w:rPr>
          <w:rFonts w:ascii="Times New Roman" w:hAnsi="Times New Roman" w:cs="Times New Roman"/>
          <w:sz w:val="24"/>
          <w:szCs w:val="24"/>
          <w:lang w:val="en-GB"/>
        </w:rPr>
        <w:t>“General Practitioners’ Perspectives, Preferences, and Practices in Prescribing Antihypertensive Medication in Primary, Uncomplicated Hypertension”</w:t>
      </w:r>
    </w:p>
    <w:p w14:paraId="210A88FE" w14:textId="77777777" w:rsidR="009E1708" w:rsidRDefault="009E1708" w:rsidP="00D32061">
      <w:pPr>
        <w:rPr>
          <w:rFonts w:ascii="Times New Roman" w:hAnsi="Times New Roman" w:cs="Times New Roman"/>
          <w:b/>
          <w:bCs/>
          <w:lang w:val="en-GB"/>
        </w:rPr>
      </w:pPr>
    </w:p>
    <w:p w14:paraId="36756832" w14:textId="77777777" w:rsidR="009E1708" w:rsidRDefault="009E1708" w:rsidP="00D32061">
      <w:pPr>
        <w:rPr>
          <w:rFonts w:ascii="Times New Roman" w:hAnsi="Times New Roman" w:cs="Times New Roman"/>
          <w:b/>
          <w:bCs/>
          <w:lang w:val="en-GB"/>
        </w:rPr>
      </w:pPr>
    </w:p>
    <w:p w14:paraId="76C9739A" w14:textId="77777777" w:rsidR="009E1708" w:rsidRDefault="009E1708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0FAE2181" w14:textId="64323FE0" w:rsidR="00D32061" w:rsidRPr="00F659AF" w:rsidRDefault="000B00CC" w:rsidP="00D32061">
      <w:pPr>
        <w:rPr>
          <w:rFonts w:ascii="Times New Roman" w:hAnsi="Times New Roman" w:cs="Times New Roman"/>
          <w:lang w:val="en-GB"/>
        </w:rPr>
      </w:pPr>
      <w:r w:rsidRPr="00F659AF">
        <w:rPr>
          <w:rFonts w:ascii="Times New Roman" w:hAnsi="Times New Roman" w:cs="Times New Roman"/>
          <w:b/>
          <w:bCs/>
          <w:lang w:val="en-GB"/>
        </w:rPr>
        <w:lastRenderedPageBreak/>
        <w:t>Supplementary Methods 1.</w:t>
      </w:r>
      <w:r w:rsidRPr="00F659AF">
        <w:rPr>
          <w:rFonts w:ascii="Times New Roman" w:hAnsi="Times New Roman" w:cs="Times New Roman"/>
          <w:lang w:val="en-GB"/>
        </w:rPr>
        <w:t xml:space="preserve"> Interview </w:t>
      </w:r>
      <w:r w:rsidR="00F659AF" w:rsidRPr="00F659AF">
        <w:rPr>
          <w:rFonts w:ascii="Times New Roman" w:hAnsi="Times New Roman" w:cs="Times New Roman"/>
          <w:lang w:val="en-GB"/>
        </w:rPr>
        <w:t>guide.</w:t>
      </w:r>
    </w:p>
    <w:p w14:paraId="2647FF1F" w14:textId="77777777" w:rsidR="00D32061" w:rsidRPr="00F659AF" w:rsidRDefault="00D32061" w:rsidP="00D3206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b/>
          <w:bCs/>
          <w:lang w:val="en-GB"/>
        </w:rPr>
        <w:t>Part I: Background</w:t>
      </w:r>
    </w:p>
    <w:p w14:paraId="33131703" w14:textId="77777777" w:rsidR="00D32061" w:rsidRPr="00F659AF" w:rsidRDefault="00D32061" w:rsidP="00D3206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To gain a comprehensive understanding of your work experience and approach for this study, I'd like to begin by asking you some questions about yourself and your practice.</w:t>
      </w:r>
    </w:p>
    <w:p w14:paraId="7E66A441" w14:textId="77777777" w:rsidR="00D32061" w:rsidRPr="00F659AF" w:rsidRDefault="00D32061" w:rsidP="00D3206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Could you tell me a bit about yourself and your background as a general practitioner?</w:t>
      </w:r>
    </w:p>
    <w:p w14:paraId="42B84D78" w14:textId="54FEE202" w:rsidR="00D32061" w:rsidRPr="00F659AF" w:rsidRDefault="00D32061" w:rsidP="00D3206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 xml:space="preserve">(Years of experience, type of practice—urban or rural, solo or group practice, experience prior to GP training, additional specializations, socioeconomic status and composition of your </w:t>
      </w:r>
      <w:r w:rsidR="00F659AF" w:rsidRPr="00F659AF">
        <w:rPr>
          <w:rFonts w:ascii="Times New Roman" w:eastAsia="Times New Roman" w:hAnsi="Times New Roman" w:cs="Times New Roman"/>
          <w:lang w:val="en-GB"/>
        </w:rPr>
        <w:t>neighbourhood</w:t>
      </w:r>
      <w:r w:rsidRPr="00F659AF">
        <w:rPr>
          <w:rFonts w:ascii="Times New Roman" w:eastAsia="Times New Roman" w:hAnsi="Times New Roman" w:cs="Times New Roman"/>
          <w:lang w:val="en-GB"/>
        </w:rPr>
        <w:t>)</w:t>
      </w:r>
    </w:p>
    <w:p w14:paraId="3380D82D" w14:textId="77777777" w:rsidR="00D32061" w:rsidRPr="00F659AF" w:rsidRDefault="00D32061" w:rsidP="00D3206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What does hypertension management look like in your practice? (Do you have a practice nurse who handles this, or do you manage it yourself?)</w:t>
      </w:r>
    </w:p>
    <w:p w14:paraId="70F1F92E" w14:textId="77777777" w:rsidR="00D32061" w:rsidRPr="00F659AF" w:rsidRDefault="00D32061" w:rsidP="00D3206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How do you and the practice nurse divide responsibilities in hypertension care?</w:t>
      </w:r>
    </w:p>
    <w:p w14:paraId="0DF15AD1" w14:textId="77777777" w:rsidR="00D32061" w:rsidRPr="00F659AF" w:rsidRDefault="00D32061" w:rsidP="00D3206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How do you approach the prevention of cardiovascular diseases in your practice?</w:t>
      </w:r>
    </w:p>
    <w:p w14:paraId="7F35B633" w14:textId="77777777" w:rsidR="00D32061" w:rsidRPr="00F659AF" w:rsidRDefault="00D32061" w:rsidP="00D3206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Do you invite all patients above a certain age for screening?</w:t>
      </w:r>
    </w:p>
    <w:p w14:paraId="4A9BBE29" w14:textId="77777777" w:rsidR="00D32061" w:rsidRPr="00F659AF" w:rsidRDefault="00D32061" w:rsidP="00D3206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Do you assess cardiovascular risk when patients visit for other reasons?</w:t>
      </w:r>
    </w:p>
    <w:p w14:paraId="53DAF9A5" w14:textId="77777777" w:rsidR="00D32061" w:rsidRPr="00F659AF" w:rsidRDefault="00D32061" w:rsidP="00D3206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What role does lifestyle intervention play in hypertension management within your practice?</w:t>
      </w:r>
    </w:p>
    <w:p w14:paraId="12A8051D" w14:textId="77777777" w:rsidR="00D32061" w:rsidRPr="00F659AF" w:rsidRDefault="00D32061" w:rsidP="00D3206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b/>
          <w:bCs/>
          <w:lang w:val="en-GB"/>
        </w:rPr>
        <w:t>Part II: Main Section</w:t>
      </w:r>
    </w:p>
    <w:p w14:paraId="52D8D8AA" w14:textId="77777777" w:rsidR="00D32061" w:rsidRPr="00F659AF" w:rsidRDefault="00D32061" w:rsidP="00D3206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I'd now like to ask you some questions about antihypertensive medications, starting with how you choose them.</w:t>
      </w:r>
    </w:p>
    <w:p w14:paraId="63FCD543" w14:textId="77777777" w:rsidR="00D32061" w:rsidRPr="00F659AF" w:rsidRDefault="00D32061" w:rsidP="00D3206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Can you describe your approach when prescribing antihypertensive medication to a patient for the first time?</w:t>
      </w:r>
    </w:p>
    <w:p w14:paraId="758E4D91" w14:textId="77777777" w:rsidR="00D32061" w:rsidRPr="00F659AF" w:rsidRDefault="00D32061" w:rsidP="00D3206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What are your thoughts on the section of the hypertension guideline regarding antihypertensives?</w:t>
      </w:r>
    </w:p>
    <w:p w14:paraId="6F42B8E5" w14:textId="77777777" w:rsidR="00D32061" w:rsidRPr="00F659AF" w:rsidRDefault="00D32061" w:rsidP="00D3206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Is it too detailed or specific (more information or recommendations than necessary)?</w:t>
      </w:r>
    </w:p>
    <w:p w14:paraId="6DBC27E5" w14:textId="77777777" w:rsidR="00D32061" w:rsidRPr="00F659AF" w:rsidRDefault="00D32061" w:rsidP="00D3206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Is it not detailed or specific enough (are there recommendations or guidance you feel are missing)?</w:t>
      </w:r>
    </w:p>
    <w:p w14:paraId="66535C06" w14:textId="77777777" w:rsidR="00D32061" w:rsidRPr="00F659AF" w:rsidRDefault="00D32061" w:rsidP="00D3206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Is it clear when certain recommendations apply and when they do not?</w:t>
      </w:r>
    </w:p>
    <w:p w14:paraId="26FE384F" w14:textId="77777777" w:rsidR="00D32061" w:rsidRPr="00F659AF" w:rsidRDefault="00D32061" w:rsidP="00D3206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In recent years, the hypertension guideline has stated that various groups of antihypertensives—ACE inhibitors, ARBs, beta-blockers, calcium channel blockers, and diuretics—are considered equivalent options for people with hypertension without comorbidities, providing similar blood pressure-lowering effects.</w:t>
      </w:r>
    </w:p>
    <w:p w14:paraId="01C2F848" w14:textId="77777777" w:rsidR="00D32061" w:rsidRPr="00F659AF" w:rsidRDefault="00D32061" w:rsidP="00D3206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Do you find this equivalence holds true in your experience, or do you feel certain medications work better?</w:t>
      </w:r>
    </w:p>
    <w:p w14:paraId="2FBBA3DF" w14:textId="77777777" w:rsidR="00D32061" w:rsidRPr="00F659AF" w:rsidRDefault="00D32061" w:rsidP="00D3206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Do you have a preference for a particular group of antihypertensives or a specific medication?</w:t>
      </w:r>
    </w:p>
    <w:p w14:paraId="4C8A60F4" w14:textId="77777777" w:rsidR="00D32061" w:rsidRPr="00F659AF" w:rsidRDefault="00D32061" w:rsidP="00D32061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Clarification: When you initiate antihypertensive therapy, which group or medication do you typically choose?</w:t>
      </w:r>
    </w:p>
    <w:p w14:paraId="73B6514C" w14:textId="77777777" w:rsidR="00D32061" w:rsidRPr="00F659AF" w:rsidRDefault="00D32061" w:rsidP="00D32061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Clarification 2: How do side effects influence your choice of antihypertensive?</w:t>
      </w:r>
    </w:p>
    <w:p w14:paraId="3459B696" w14:textId="77777777" w:rsidR="00D32061" w:rsidRPr="00F659AF" w:rsidRDefault="00D32061" w:rsidP="00D32061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Clarification 3: If certain medication classes (ACE inhibitors, ARBs, beta-blockers, calcium channel blockers, diuretics) aren't mentioned, could you explain why?</w:t>
      </w:r>
    </w:p>
    <w:p w14:paraId="70BE7A92" w14:textId="77777777" w:rsidR="00D32061" w:rsidRPr="00F659AF" w:rsidRDefault="00D32061" w:rsidP="00D32061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Clarification 4: If you prefer ACE inhibitors over ARBs, why do you choose them despite the risk of a dry cough, a side effect not associated with ARBs?</w:t>
      </w:r>
    </w:p>
    <w:p w14:paraId="56712A53" w14:textId="77777777" w:rsidR="00D32061" w:rsidRPr="00F659AF" w:rsidRDefault="00D32061" w:rsidP="00D3206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How did your preference or order of choice develop?</w:t>
      </w:r>
    </w:p>
    <w:p w14:paraId="4E719296" w14:textId="77777777" w:rsidR="00D32061" w:rsidRPr="00F659AF" w:rsidRDefault="00D32061" w:rsidP="00D32061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Clarification: How fixed is this order for you? If new evidence showed that a particular class of antihypertensives had a significant advantage for a specific organ system (beyond blood pressure reduction and cardiovascular event impact), would that influence your preferences?</w:t>
      </w:r>
    </w:p>
    <w:p w14:paraId="76115590" w14:textId="77777777" w:rsidR="00D32061" w:rsidRPr="00F659AF" w:rsidRDefault="00D32061" w:rsidP="00D3206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lastRenderedPageBreak/>
        <w:t>Are there specific patient groups—for example, ethnic minorities, patients with diabetes, or older adults—for whom you prefer a particular drug or drug class? Could you describe different patient scenarios where you'd choose different antihypertensive classes?</w:t>
      </w:r>
    </w:p>
    <w:p w14:paraId="120C63AF" w14:textId="77777777" w:rsidR="00D32061" w:rsidRPr="00F659AF" w:rsidRDefault="00D32061" w:rsidP="00D32061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If you choose a beta-blocker for a nervous patient, is this initiated as monotherapy? If the beta-blocker doesn't sufficiently lower blood pressure, what is your next step in treatment?</w:t>
      </w:r>
    </w:p>
    <w:p w14:paraId="0058F97C" w14:textId="77777777" w:rsidR="00D32061" w:rsidRPr="00F659AF" w:rsidRDefault="00D32061" w:rsidP="00D3206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Does age play a role in your decision to prescribe antihypertensives, and if so, how?</w:t>
      </w:r>
    </w:p>
    <w:p w14:paraId="7067B368" w14:textId="77777777" w:rsidR="00D32061" w:rsidRPr="00F659AF" w:rsidRDefault="00D32061" w:rsidP="00D32061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Clarification: For a 45-year-old with newly diagnosed hypertension, would you start medication immediately or begin with lifestyle interventions? How about for a 65-year-old? What about a frail 75-year-old?</w:t>
      </w:r>
    </w:p>
    <w:p w14:paraId="555A80D0" w14:textId="77777777" w:rsidR="00D32061" w:rsidRPr="00F659AF" w:rsidRDefault="00D32061" w:rsidP="00D3206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How does the level of blood pressure influence your management of newly diagnosed hypertension?</w:t>
      </w:r>
    </w:p>
    <w:p w14:paraId="0C0C804F" w14:textId="77777777" w:rsidR="00D32061" w:rsidRPr="00F659AF" w:rsidRDefault="00D32061" w:rsidP="00D32061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Clarification: Would you choose a different medication for a patient with a blood pressure of 145 mmHg compared to one with 170 mmHg?</w:t>
      </w:r>
    </w:p>
    <w:p w14:paraId="56A31AE2" w14:textId="77777777" w:rsidR="00D32061" w:rsidRPr="00F659AF" w:rsidRDefault="00D32061" w:rsidP="00D3206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Do you sometimes start treatment with two antihypertensives simultaneously?</w:t>
      </w:r>
    </w:p>
    <w:p w14:paraId="4A4B352E" w14:textId="77777777" w:rsidR="00D32061" w:rsidRPr="00F659AF" w:rsidRDefault="00D32061" w:rsidP="00D32061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Clarification: If not, why? Research indicates that starting with two medications can improve both mortality and morbidity compared to starting with one.</w:t>
      </w:r>
    </w:p>
    <w:p w14:paraId="424400D3" w14:textId="77DD41B6" w:rsidR="00D32061" w:rsidRPr="00F659AF" w:rsidRDefault="00D32061" w:rsidP="00D3206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The upcoming [</w:t>
      </w:r>
      <w:r w:rsidRPr="00F659AF">
        <w:rPr>
          <w:rFonts w:ascii="Times New Roman" w:eastAsia="Times New Roman" w:hAnsi="Times New Roman" w:cs="Times New Roman"/>
          <w:i/>
          <w:iCs/>
          <w:lang w:val="en-GB"/>
        </w:rPr>
        <w:t xml:space="preserve">National </w:t>
      </w:r>
      <w:r w:rsidR="00E51B44" w:rsidRPr="00F659AF">
        <w:rPr>
          <w:rFonts w:ascii="Times New Roman" w:eastAsia="Times New Roman" w:hAnsi="Times New Roman" w:cs="Times New Roman"/>
          <w:i/>
          <w:iCs/>
          <w:lang w:val="en-GB"/>
        </w:rPr>
        <w:t>General Practitioners’</w:t>
      </w:r>
      <w:r w:rsidRPr="00F659AF">
        <w:rPr>
          <w:rFonts w:ascii="Times New Roman" w:eastAsia="Times New Roman" w:hAnsi="Times New Roman" w:cs="Times New Roman"/>
          <w:lang w:val="en-GB"/>
        </w:rPr>
        <w:t>] hypertension guideline is expected to recommend initiating treatment with two medications for systolic blood pressure over 150 mmHg.</w:t>
      </w:r>
    </w:p>
    <w:p w14:paraId="45E073B2" w14:textId="77777777" w:rsidR="00D32061" w:rsidRPr="00F659AF" w:rsidRDefault="00D32061" w:rsidP="00D32061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What are your thoughts on this forthcoming recommendation?</w:t>
      </w:r>
    </w:p>
    <w:p w14:paraId="4EC353B9" w14:textId="77777777" w:rsidR="00D32061" w:rsidRPr="00F659AF" w:rsidRDefault="00D32061" w:rsidP="00D32061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Clarification: How might this influence your prescribing habits?</w:t>
      </w:r>
    </w:p>
    <w:p w14:paraId="366FB4CD" w14:textId="77777777" w:rsidR="00D32061" w:rsidRPr="00F659AF" w:rsidRDefault="00D32061" w:rsidP="00D32061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Are you concerned about losing patients to follow-up, and would it be better to start directly with two antihypertensive medications?</w:t>
      </w:r>
    </w:p>
    <w:p w14:paraId="7677F915" w14:textId="77777777" w:rsidR="00D32061" w:rsidRPr="00F659AF" w:rsidRDefault="00D32061" w:rsidP="00D32061">
      <w:pPr>
        <w:numPr>
          <w:ilvl w:val="1"/>
          <w:numId w:val="5"/>
        </w:numPr>
        <w:spacing w:before="240" w:beforeAutospacing="1" w:after="100" w:afterAutospacing="1" w:line="240" w:lineRule="auto"/>
        <w:rPr>
          <w:b/>
          <w:lang w:val="en-GB"/>
        </w:rPr>
      </w:pPr>
      <w:r w:rsidRPr="00F659AF">
        <w:rPr>
          <w:rFonts w:ascii="Times New Roman" w:eastAsia="Times New Roman" w:hAnsi="Times New Roman" w:cs="Times New Roman"/>
          <w:lang w:val="en-GB"/>
        </w:rPr>
        <w:t>Example: If a patient starts on one medication but doesn't return for follow-up, their blood pressure may remain poorly controlled. Wouldn't starting with two medications from the outset improve outcomes?</w:t>
      </w:r>
    </w:p>
    <w:p w14:paraId="372CEE37" w14:textId="77777777" w:rsidR="00D32061" w:rsidRPr="00F659AF" w:rsidRDefault="00D32061">
      <w:pPr>
        <w:rPr>
          <w:rFonts w:ascii="Times New Roman" w:hAnsi="Times New Roman" w:cs="Times New Roman"/>
          <w:b/>
          <w:bCs/>
          <w:lang w:val="en-GB"/>
        </w:rPr>
      </w:pPr>
      <w:r w:rsidRPr="00F659AF">
        <w:rPr>
          <w:rFonts w:ascii="Times New Roman" w:hAnsi="Times New Roman" w:cs="Times New Roman"/>
          <w:b/>
          <w:bCs/>
          <w:lang w:val="en-GB"/>
        </w:rPr>
        <w:br w:type="page"/>
      </w:r>
    </w:p>
    <w:p w14:paraId="7D85AEE7" w14:textId="057A12B9" w:rsidR="00C10862" w:rsidRPr="00F659AF" w:rsidRDefault="00C10862" w:rsidP="00C10862">
      <w:pPr>
        <w:rPr>
          <w:rFonts w:ascii="Times New Roman" w:hAnsi="Times New Roman" w:cs="Times New Roman"/>
          <w:lang w:val="en-GB"/>
        </w:rPr>
      </w:pPr>
      <w:r w:rsidRPr="00F659AF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Methods </w:t>
      </w:r>
      <w:r w:rsidR="000B00CC" w:rsidRPr="00F659AF">
        <w:rPr>
          <w:rFonts w:ascii="Times New Roman" w:hAnsi="Times New Roman" w:cs="Times New Roman"/>
          <w:b/>
          <w:bCs/>
          <w:lang w:val="en-GB"/>
        </w:rPr>
        <w:t>2</w:t>
      </w:r>
      <w:r w:rsidRPr="00F659AF">
        <w:rPr>
          <w:rFonts w:ascii="Times New Roman" w:hAnsi="Times New Roman" w:cs="Times New Roman"/>
          <w:b/>
          <w:bCs/>
          <w:lang w:val="en-GB"/>
        </w:rPr>
        <w:t>.</w:t>
      </w:r>
      <w:r w:rsidRPr="00F659AF">
        <w:rPr>
          <w:rFonts w:ascii="Times New Roman" w:hAnsi="Times New Roman" w:cs="Times New Roman"/>
          <w:lang w:val="en-GB"/>
        </w:rPr>
        <w:t xml:space="preserve"> Braun and Clarke’s framework</w:t>
      </w:r>
    </w:p>
    <w:p w14:paraId="54102682" w14:textId="77777777" w:rsidR="00C10862" w:rsidRPr="00F659AF" w:rsidRDefault="00C10862" w:rsidP="00C10862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F659AF">
        <w:rPr>
          <w:rFonts w:ascii="Times New Roman" w:hAnsi="Times New Roman" w:cs="Times New Roman"/>
          <w:lang w:val="en-GB"/>
        </w:rPr>
        <w:t xml:space="preserve">Familiarization, the interviewers (JLS &amp; MPW) listened to audio recordings and read transcripts to familiarize themselves with the data; </w:t>
      </w:r>
    </w:p>
    <w:p w14:paraId="08DA85FB" w14:textId="06754A36" w:rsidR="00C10862" w:rsidRPr="00F659AF" w:rsidRDefault="00C10862" w:rsidP="00C10862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F659AF">
        <w:rPr>
          <w:rFonts w:ascii="Times New Roman" w:hAnsi="Times New Roman" w:cs="Times New Roman"/>
          <w:lang w:val="en-GB"/>
        </w:rPr>
        <w:t xml:space="preserve">Initial coding, both interviewers independently generated initial coding trees using MaxQDA13; </w:t>
      </w:r>
    </w:p>
    <w:p w14:paraId="65909960" w14:textId="77777777" w:rsidR="00C10862" w:rsidRPr="00F659AF" w:rsidRDefault="00C10862" w:rsidP="00C10862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F659AF">
        <w:rPr>
          <w:rFonts w:ascii="Times New Roman" w:hAnsi="Times New Roman" w:cs="Times New Roman"/>
          <w:lang w:val="en-GB"/>
        </w:rPr>
        <w:t xml:space="preserve">Theme Development, a coding system was developed to generate a thematic map of main themes and subthemes; </w:t>
      </w:r>
    </w:p>
    <w:p w14:paraId="26E21A9A" w14:textId="22C325DF" w:rsidR="00C10862" w:rsidRPr="00F659AF" w:rsidRDefault="00C10862" w:rsidP="00C10862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F659AF">
        <w:rPr>
          <w:rFonts w:ascii="Times New Roman" w:hAnsi="Times New Roman" w:cs="Times New Roman"/>
          <w:lang w:val="en-GB"/>
        </w:rPr>
        <w:t xml:space="preserve">3.Review and Refinement, codes were reviewed and refined by the interviewers to reach consensus, with input from the research group (JLS, MPW &amp; EPMvC); </w:t>
      </w:r>
    </w:p>
    <w:p w14:paraId="2BE0087A" w14:textId="77777777" w:rsidR="00C10862" w:rsidRPr="00F659AF" w:rsidRDefault="00C10862" w:rsidP="00C10862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F659AF">
        <w:rPr>
          <w:rFonts w:ascii="Times New Roman" w:hAnsi="Times New Roman" w:cs="Times New Roman"/>
          <w:lang w:val="en-GB"/>
        </w:rPr>
        <w:t xml:space="preserve">Narrative Development, the themes were further refined and discussed to create a narrative of the main findings; </w:t>
      </w:r>
    </w:p>
    <w:p w14:paraId="5DD8684F" w14:textId="2A62D05B" w:rsidR="00C10862" w:rsidRPr="00F659AF" w:rsidRDefault="00C10862" w:rsidP="00C10862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F659AF">
        <w:rPr>
          <w:rFonts w:ascii="Times New Roman" w:hAnsi="Times New Roman" w:cs="Times New Roman"/>
          <w:lang w:val="en-GB"/>
        </w:rPr>
        <w:t>Reporting, themes were used to produce the final report, with illustrative quotes translated from Dutch to English.</w:t>
      </w:r>
      <w:r w:rsidRPr="00F659AF">
        <w:rPr>
          <w:rFonts w:ascii="Times New Roman" w:hAnsi="Times New Roman" w:cs="Times New Roman"/>
          <w:b/>
          <w:bCs/>
          <w:lang w:val="en-GB"/>
        </w:rPr>
        <w:t xml:space="preserve">  </w:t>
      </w:r>
    </w:p>
    <w:p w14:paraId="544A3235" w14:textId="77777777" w:rsidR="00543A9E" w:rsidRPr="00F659AF" w:rsidRDefault="00543A9E" w:rsidP="00543A9E">
      <w:pPr>
        <w:ind w:left="360"/>
        <w:rPr>
          <w:rFonts w:ascii="Times New Roman" w:hAnsi="Times New Roman" w:cs="Times New Roman"/>
          <w:lang w:val="en-GB"/>
        </w:rPr>
      </w:pPr>
    </w:p>
    <w:p w14:paraId="24BDB1A2" w14:textId="77777777" w:rsidR="00D32061" w:rsidRPr="00F659AF" w:rsidRDefault="00D32061">
      <w:pPr>
        <w:rPr>
          <w:rFonts w:ascii="Times New Roman" w:hAnsi="Times New Roman" w:cs="Times New Roman"/>
          <w:b/>
          <w:bCs/>
          <w:lang w:val="en-GB"/>
        </w:rPr>
      </w:pPr>
      <w:r w:rsidRPr="00F659AF">
        <w:rPr>
          <w:rFonts w:ascii="Times New Roman" w:hAnsi="Times New Roman" w:cs="Times New Roman"/>
          <w:b/>
          <w:bCs/>
          <w:lang w:val="en-GB"/>
        </w:rPr>
        <w:br w:type="page"/>
      </w:r>
    </w:p>
    <w:p w14:paraId="04EB258A" w14:textId="3D91F7DC" w:rsidR="00D32061" w:rsidRPr="00F659AF" w:rsidRDefault="00C10862" w:rsidP="00D32061">
      <w:pPr>
        <w:rPr>
          <w:rFonts w:ascii="Times New Roman" w:hAnsi="Times New Roman" w:cs="Times New Roman"/>
          <w:b/>
          <w:lang w:val="en-GB"/>
        </w:rPr>
      </w:pPr>
      <w:r w:rsidRPr="00F659AF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Methods </w:t>
      </w:r>
      <w:r w:rsidR="000B00CC" w:rsidRPr="00F659AF">
        <w:rPr>
          <w:rFonts w:ascii="Times New Roman" w:hAnsi="Times New Roman" w:cs="Times New Roman"/>
          <w:b/>
          <w:bCs/>
          <w:lang w:val="en-GB"/>
        </w:rPr>
        <w:t>3</w:t>
      </w:r>
      <w:r w:rsidRPr="00F659AF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D32061" w:rsidRPr="00F659AF">
        <w:rPr>
          <w:rFonts w:ascii="Times New Roman" w:hAnsi="Times New Roman" w:cs="Times New Roman"/>
          <w:bCs/>
          <w:lang w:val="en-GB"/>
        </w:rPr>
        <w:t xml:space="preserve">Consolidated criteria for reporting qualitative studies (COREQ): 32-item </w:t>
      </w:r>
      <w:r w:rsidR="00F659AF" w:rsidRPr="00F659AF">
        <w:rPr>
          <w:rFonts w:ascii="Times New Roman" w:hAnsi="Times New Roman" w:cs="Times New Roman"/>
          <w:bCs/>
          <w:lang w:val="en-GB"/>
        </w:rPr>
        <w:t>checklist.</w:t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D32061" w:rsidRPr="00F659AF" w14:paraId="2D3C623E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62FCC752" w14:textId="77777777" w:rsidR="00D32061" w:rsidRPr="00F659AF" w:rsidRDefault="00D32061" w:rsidP="00D320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659AF">
              <w:rPr>
                <w:rFonts w:ascii="Times New Roman" w:hAnsi="Times New Roman" w:cs="Times New Roman"/>
                <w:b/>
                <w:lang w:val="en-GB"/>
              </w:rPr>
              <w:t xml:space="preserve">No.  Item </w:t>
            </w:r>
          </w:p>
          <w:p w14:paraId="16777693" w14:textId="77777777" w:rsidR="00D32061" w:rsidRPr="00F659AF" w:rsidRDefault="00D32061" w:rsidP="00D32061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000C9A75" w14:textId="77777777" w:rsidR="00D32061" w:rsidRPr="00F659AF" w:rsidRDefault="00D32061" w:rsidP="00D320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659AF">
              <w:rPr>
                <w:rFonts w:ascii="Times New Roman" w:hAnsi="Times New Roman" w:cs="Times New Roman"/>
                <w:b/>
                <w:lang w:val="en-GB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7E8E1EB1" w14:textId="77777777" w:rsidR="00D32061" w:rsidRPr="00F659AF" w:rsidRDefault="00D32061" w:rsidP="00D320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659AF">
              <w:rPr>
                <w:rFonts w:ascii="Times New Roman" w:hAnsi="Times New Roman" w:cs="Times New Roman"/>
                <w:b/>
                <w:lang w:val="en-GB"/>
              </w:rPr>
              <w:t>Reported on Page #</w:t>
            </w:r>
          </w:p>
        </w:tc>
      </w:tr>
      <w:tr w:rsidR="00D32061" w:rsidRPr="009E1708" w14:paraId="19B73A63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91A20B" w14:textId="77777777" w:rsidR="00D32061" w:rsidRPr="00F659AF" w:rsidRDefault="00D32061" w:rsidP="00D320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659AF">
              <w:rPr>
                <w:rFonts w:ascii="Times New Roman" w:hAnsi="Times New Roman" w:cs="Times New Roman"/>
                <w:b/>
                <w:lang w:val="en-GB"/>
              </w:rPr>
              <w:t xml:space="preserve">Domain 1: Research team and reﬂexivit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23857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85239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2061" w:rsidRPr="00F659AF" w14:paraId="21608F4C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47AE1A" w14:textId="77777777" w:rsidR="00D32061" w:rsidRPr="00F659AF" w:rsidRDefault="00D32061" w:rsidP="00D3206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F659AF">
              <w:rPr>
                <w:rFonts w:ascii="Times New Roman" w:hAnsi="Times New Roman" w:cs="Times New Roman"/>
                <w:i/>
                <w:lang w:val="en-GB"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ECF85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C045F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2061" w:rsidRPr="00F659AF" w14:paraId="5586FE87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6627D6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12EC53" w14:textId="0513196E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hich author/s conducted the inter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0ECBF" w14:textId="4D40EA34" w:rsidR="00D32061" w:rsidRPr="00F659AF" w:rsidRDefault="0029675A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D32061" w:rsidRPr="00F659AF" w14:paraId="662BF21D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DF6227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C54C3C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hat were the researcher’s credentials? E.g.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A5A02" w14:textId="5A267F13" w:rsidR="00D32061" w:rsidRPr="00F659AF" w:rsidRDefault="0029675A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, 4</w:t>
            </w:r>
          </w:p>
        </w:tc>
      </w:tr>
      <w:tr w:rsidR="00D32061" w:rsidRPr="00F659AF" w14:paraId="752154E7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F4383F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1EB070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39393" w14:textId="11E5EBC6" w:rsidR="00D32061" w:rsidRPr="00F659AF" w:rsidRDefault="0029675A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D32061" w:rsidRPr="00F659AF" w14:paraId="69C5D290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C30E58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09F326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1E6F3" w14:textId="1A6F0A19" w:rsidR="00D32061" w:rsidRPr="00F659AF" w:rsidRDefault="0029675A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D32061" w:rsidRPr="00F659AF" w14:paraId="5CE3F767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2BD9CB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4F27C5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5A768" w14:textId="4EBE5733" w:rsidR="00D32061" w:rsidRPr="00F659AF" w:rsidRDefault="00D13AD3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D32061" w:rsidRPr="00F659AF" w14:paraId="1D589C15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971438" w14:textId="77777777" w:rsidR="00D32061" w:rsidRPr="00F659AF" w:rsidRDefault="00D32061" w:rsidP="00D3206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F659AF">
              <w:rPr>
                <w:rFonts w:ascii="Times New Roman" w:hAnsi="Times New Roman" w:cs="Times New Roman"/>
                <w:i/>
                <w:lang w:val="en-GB"/>
              </w:rPr>
              <w:t xml:space="preserve">Relationship with participant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F6E1A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FB968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2061" w:rsidRPr="009E1708" w14:paraId="17B1A550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68882D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3D092E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5F3AA" w14:textId="563D2A07" w:rsidR="00D32061" w:rsidRPr="00F659AF" w:rsidRDefault="00D32061" w:rsidP="00D32061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D32061" w:rsidRPr="00F659AF" w14:paraId="18FF6274" w14:textId="77777777" w:rsidTr="00D32061">
        <w:trPr>
          <w:trHeight w:val="1521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1FBEC3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E60A5D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89595" w14:textId="14031B5B" w:rsidR="00D32061" w:rsidRPr="00F659AF" w:rsidRDefault="00D13AD3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D32061" w:rsidRPr="00F659AF" w14:paraId="1B309B50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70B038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251109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B650E" w14:textId="61C289DD" w:rsidR="00D32061" w:rsidRPr="00F659AF" w:rsidRDefault="00D13AD3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</w:tbl>
    <w:p w14:paraId="32C2FBA5" w14:textId="77777777" w:rsidR="00D32061" w:rsidRPr="00F659AF" w:rsidRDefault="00D32061" w:rsidP="00D32061">
      <w:pPr>
        <w:rPr>
          <w:rFonts w:ascii="Times New Roman" w:hAnsi="Times New Roman" w:cs="Times New Roman"/>
          <w:lang w:val="en-GB"/>
        </w:rPr>
      </w:pPr>
      <w:r w:rsidRPr="00F659AF">
        <w:rPr>
          <w:rFonts w:ascii="Times New Roman" w:hAnsi="Times New Roman" w:cs="Times New Roman"/>
          <w:lang w:val="en-GB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D32061" w:rsidRPr="00F659AF" w14:paraId="02D8B286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3CA987" w14:textId="77777777" w:rsidR="00D32061" w:rsidRPr="00F659AF" w:rsidRDefault="00D32061" w:rsidP="00D320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659AF">
              <w:rPr>
                <w:rFonts w:ascii="Times New Roman" w:hAnsi="Times New Roman" w:cs="Times New Roman"/>
                <w:b/>
                <w:lang w:val="en-GB"/>
              </w:rPr>
              <w:lastRenderedPageBreak/>
              <w:t xml:space="preserve">Domain 2: study desig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08FEA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DBED4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  <w:p w14:paraId="53EE950B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2061" w:rsidRPr="00F659AF" w14:paraId="3A30AD7A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4564E4" w14:textId="77777777" w:rsidR="00D32061" w:rsidRPr="00F659AF" w:rsidRDefault="00D32061" w:rsidP="00D3206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F659AF">
              <w:rPr>
                <w:rFonts w:ascii="Times New Roman" w:hAnsi="Times New Roman" w:cs="Times New Roman"/>
                <w:i/>
                <w:lang w:val="en-GB"/>
              </w:rPr>
              <w:t xml:space="preserve">Theoretical framework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C7118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B96A3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  <w:p w14:paraId="515EBACA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2061" w:rsidRPr="00F659AF" w14:paraId="099BBCA8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7BEFD8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AD1918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88FA7" w14:textId="57BD97B0" w:rsidR="00D32061" w:rsidRPr="00F659AF" w:rsidRDefault="006771B5" w:rsidP="00D3206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supplementary methods 2</w:t>
            </w:r>
          </w:p>
        </w:tc>
      </w:tr>
      <w:tr w:rsidR="00D32061" w:rsidRPr="00F659AF" w14:paraId="2644B24A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A13B58" w14:textId="77777777" w:rsidR="00D32061" w:rsidRPr="00F659AF" w:rsidRDefault="00D32061" w:rsidP="00D3206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F659AF">
              <w:rPr>
                <w:rFonts w:ascii="Times New Roman" w:hAnsi="Times New Roman" w:cs="Times New Roman"/>
                <w:i/>
                <w:lang w:val="en-GB"/>
              </w:rPr>
              <w:t xml:space="preserve">Participant se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E6F4A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05F4C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2061" w:rsidRPr="00F659AF" w14:paraId="3304B0D8" w14:textId="77777777" w:rsidTr="00D32061">
        <w:trPr>
          <w:trHeight w:val="1351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7885E5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B560D6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09F86" w14:textId="0AAB49F0" w:rsidR="00D32061" w:rsidRPr="00F659AF" w:rsidRDefault="006771B5" w:rsidP="00D3206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D32061" w:rsidRPr="00F659AF" w14:paraId="5A0E2CF5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012E27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54664A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4C95F" w14:textId="00940864" w:rsidR="00D32061" w:rsidRPr="00F659AF" w:rsidRDefault="006771B5" w:rsidP="00D3206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D32061" w:rsidRPr="00F659AF" w14:paraId="775DED08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DF9F1F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E86C95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A87F0" w14:textId="47D4DA4F" w:rsidR="00D32061" w:rsidRPr="00F659AF" w:rsidRDefault="006771B5" w:rsidP="00D3206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D32061" w:rsidRPr="00F659AF" w14:paraId="52C12411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5B4CDB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A05E9F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AFDA3" w14:textId="4E4A99CE" w:rsidR="00D32061" w:rsidRPr="00F659AF" w:rsidRDefault="006771B5" w:rsidP="00D3206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D32061" w:rsidRPr="00F659AF" w14:paraId="5119E8EF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916F73" w14:textId="77777777" w:rsidR="00D32061" w:rsidRPr="00F659AF" w:rsidRDefault="00D32061" w:rsidP="00D3206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F659AF">
              <w:rPr>
                <w:rFonts w:ascii="Times New Roman" w:hAnsi="Times New Roman" w:cs="Times New Roman"/>
                <w:i/>
                <w:lang w:val="en-GB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D6F5D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5FB6F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  <w:p w14:paraId="1E9B9117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2061" w:rsidRPr="00F659AF" w14:paraId="1AB54F73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0A00E6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D15CDC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here was the data collected? e.g.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42D94" w14:textId="29CE784C" w:rsidR="00D32061" w:rsidRPr="00F659AF" w:rsidRDefault="006771B5" w:rsidP="00D3206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D32061" w:rsidRPr="00F659AF" w14:paraId="6345E2BD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B5A999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381C9D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E7831" w14:textId="4BDB9228" w:rsidR="00D32061" w:rsidRPr="00F659AF" w:rsidRDefault="00792B65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D32061" w:rsidRPr="00F659AF" w14:paraId="5A015E9B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185F14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0443C1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81383" w14:textId="20E4C937" w:rsidR="00D32061" w:rsidRPr="00F659AF" w:rsidRDefault="00792B65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6, Table 1, Supplementary Table 1.</w:t>
            </w:r>
          </w:p>
        </w:tc>
      </w:tr>
      <w:tr w:rsidR="00D32061" w:rsidRPr="00F659AF" w14:paraId="2CC51030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974E3C" w14:textId="77777777" w:rsidR="00D32061" w:rsidRPr="00F659AF" w:rsidRDefault="00D32061" w:rsidP="00D3206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F659AF">
              <w:rPr>
                <w:rFonts w:ascii="Times New Roman" w:hAnsi="Times New Roman" w:cs="Times New Roman"/>
                <w:i/>
                <w:lang w:val="en-GB"/>
              </w:rPr>
              <w:t xml:space="preserve">Data col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0F2D2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01D68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2061" w:rsidRPr="00F659AF" w14:paraId="1B7DAEF5" w14:textId="77777777" w:rsidTr="00D32061">
        <w:trPr>
          <w:trHeight w:val="825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0AC4BA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29CB63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CA189" w14:textId="79F6A77D" w:rsidR="00D32061" w:rsidRPr="00F659AF" w:rsidRDefault="00792B65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4, Supplementary Methods 1.</w:t>
            </w:r>
          </w:p>
        </w:tc>
      </w:tr>
      <w:tr w:rsidR="00D32061" w:rsidRPr="00F659AF" w14:paraId="0090C161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ADAA98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766EE7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ere repeat inter 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933B0" w14:textId="29069189" w:rsidR="00D32061" w:rsidRPr="00F659AF" w:rsidRDefault="00792B65" w:rsidP="00D32061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F659AF">
              <w:rPr>
                <w:rFonts w:ascii="Times New Roman" w:hAnsi="Times New Roman" w:cs="Times New Roman"/>
                <w:bCs/>
                <w:lang w:val="en-GB"/>
              </w:rPr>
              <w:t>4</w:t>
            </w:r>
          </w:p>
        </w:tc>
      </w:tr>
      <w:tr w:rsidR="00D32061" w:rsidRPr="00F659AF" w14:paraId="2F304954" w14:textId="77777777" w:rsidTr="00D32061">
        <w:trPr>
          <w:trHeight w:val="556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5762EE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7B233F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40493" w14:textId="53B6495B" w:rsidR="00D32061" w:rsidRPr="00F659AF" w:rsidRDefault="00792B65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D32061" w:rsidRPr="00F659AF" w14:paraId="11F014A6" w14:textId="77777777" w:rsidTr="00D32061">
        <w:trPr>
          <w:trHeight w:val="1077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79F1C1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3C7BF0" w14:textId="6124D8E6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B8593" w14:textId="457D2A87" w:rsidR="00D32061" w:rsidRPr="00F659AF" w:rsidRDefault="006771B5" w:rsidP="00D3206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D32061" w:rsidRPr="00F659AF" w14:paraId="6637F68F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54D947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lastRenderedPageBreak/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2062BE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hat was the duration of the inter 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8E6B9" w14:textId="7C0A06F6" w:rsidR="00D32061" w:rsidRPr="00F659AF" w:rsidRDefault="00792B65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D32061" w:rsidRPr="00F659AF" w14:paraId="42B61B46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FAC45D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4BD34B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59DDE" w14:textId="7F5B76E7" w:rsidR="00D32061" w:rsidRPr="00F659AF" w:rsidRDefault="00792B65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D32061" w:rsidRPr="00F659AF" w14:paraId="0EA4B59B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412D29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6E6AD7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597FE" w14:textId="03814375" w:rsidR="00D32061" w:rsidRPr="00F659AF" w:rsidRDefault="00792B65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D32061" w:rsidRPr="00F659AF" w14:paraId="6E39C110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D7B5FA" w14:textId="77777777" w:rsidR="00D32061" w:rsidRPr="00F659AF" w:rsidRDefault="00D32061" w:rsidP="00D320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659AF">
              <w:rPr>
                <w:rFonts w:ascii="Times New Roman" w:hAnsi="Times New Roman" w:cs="Times New Roman"/>
                <w:b/>
                <w:lang w:val="en-GB"/>
              </w:rPr>
              <w:t xml:space="preserve">Domain 3: analysis and ﬁnding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D1A46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5E333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2061" w:rsidRPr="00F659AF" w14:paraId="322EF7A2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B08317" w14:textId="77777777" w:rsidR="00D32061" w:rsidRPr="00F659AF" w:rsidRDefault="00D32061" w:rsidP="00D3206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F659AF">
              <w:rPr>
                <w:rFonts w:ascii="Times New Roman" w:hAnsi="Times New Roman" w:cs="Times New Roman"/>
                <w:i/>
                <w:lang w:val="en-GB"/>
              </w:rPr>
              <w:t xml:space="preserve">Data analysi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1ED88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  <w:p w14:paraId="6D2274FD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EEE0B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2061" w:rsidRPr="00F659AF" w14:paraId="52684D44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DEE14F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767D46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0BDA5" w14:textId="7D524EF6" w:rsidR="00D32061" w:rsidRPr="00F659AF" w:rsidRDefault="00792B65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Supplementary Methods 2.</w:t>
            </w:r>
          </w:p>
        </w:tc>
      </w:tr>
      <w:tr w:rsidR="00D32061" w:rsidRPr="00F659AF" w14:paraId="4A67CB5C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68F9F5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49CDBA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60202" w14:textId="34FE14A3" w:rsidR="00D32061" w:rsidRPr="00F659AF" w:rsidRDefault="00792B65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Supplementary Methods 2.</w:t>
            </w:r>
          </w:p>
        </w:tc>
      </w:tr>
      <w:tr w:rsidR="00D32061" w:rsidRPr="00F659AF" w14:paraId="72F64097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F170F3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6DCA9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ere themes identiﬁed in advance or derived from the data? </w:t>
            </w:r>
          </w:p>
          <w:p w14:paraId="2FCC3D0D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EE6BA" w14:textId="261FE23B" w:rsidR="00D32061" w:rsidRPr="00F659AF" w:rsidRDefault="00792B65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5, Supplementary Methods 2.</w:t>
            </w:r>
          </w:p>
        </w:tc>
      </w:tr>
      <w:tr w:rsidR="00D32061" w:rsidRPr="00F659AF" w14:paraId="1EDC959B" w14:textId="77777777" w:rsidTr="00D32061">
        <w:trPr>
          <w:trHeight w:val="476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18C495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3A7F58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40626" w14:textId="3036BF23" w:rsidR="00D32061" w:rsidRPr="00F659AF" w:rsidRDefault="00792B65" w:rsidP="00D32061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F659AF">
              <w:rPr>
                <w:rFonts w:ascii="Times New Roman" w:hAnsi="Times New Roman" w:cs="Times New Roman"/>
                <w:bCs/>
                <w:lang w:val="en-GB"/>
              </w:rPr>
              <w:t>5</w:t>
            </w:r>
          </w:p>
        </w:tc>
      </w:tr>
      <w:tr w:rsidR="00D32061" w:rsidRPr="00F659AF" w14:paraId="2C2498EB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641ED3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FF2B05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2124A" w14:textId="5275231E" w:rsidR="00D32061" w:rsidRPr="00F659AF" w:rsidRDefault="00792B65" w:rsidP="00D32061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F659AF">
              <w:rPr>
                <w:rFonts w:ascii="Times New Roman" w:hAnsi="Times New Roman" w:cs="Times New Roman"/>
                <w:bCs/>
                <w:lang w:val="en-GB"/>
              </w:rPr>
              <w:t>N/A</w:t>
            </w:r>
          </w:p>
        </w:tc>
      </w:tr>
      <w:tr w:rsidR="00D32061" w:rsidRPr="00F659AF" w14:paraId="6E3C704E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0B48EA" w14:textId="77777777" w:rsidR="00D32061" w:rsidRPr="00F659AF" w:rsidRDefault="00D32061" w:rsidP="00D3206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F659AF">
              <w:rPr>
                <w:rFonts w:ascii="Times New Roman" w:hAnsi="Times New Roman" w:cs="Times New Roman"/>
                <w:i/>
                <w:lang w:val="en-GB"/>
              </w:rPr>
              <w:t xml:space="preserve">Reporting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8EECF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  <w:p w14:paraId="12EE3EB6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898D8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2061" w:rsidRPr="00F659AF" w14:paraId="3914929F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AD5860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40E0D" w14:textId="18395A73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ere participant quotations presented to illustrate the themes/ﬁndings? Was each quotation identiﬁed? e.g. participant </w:t>
            </w:r>
            <w:r w:rsidR="00F659AF" w:rsidRPr="00F659AF">
              <w:rPr>
                <w:rFonts w:ascii="Times New Roman" w:hAnsi="Times New Roman" w:cs="Times New Roman"/>
                <w:lang w:val="en-GB"/>
              </w:rPr>
              <w:t>number?</w:t>
            </w:r>
            <w:r w:rsidRPr="00F659A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7A3BE4E2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89BF9" w14:textId="35FE6645" w:rsidR="00D32061" w:rsidRPr="00F659AF" w:rsidRDefault="00792B65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6-11, Table 2.</w:t>
            </w:r>
          </w:p>
        </w:tc>
      </w:tr>
      <w:tr w:rsidR="00D32061" w:rsidRPr="00F659AF" w14:paraId="26B54478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49BE91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20B497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CDE9E" w14:textId="4697F44C" w:rsidR="00D32061" w:rsidRPr="00F659AF" w:rsidRDefault="00792B65" w:rsidP="00D32061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F659AF">
              <w:rPr>
                <w:rFonts w:ascii="Times New Roman" w:hAnsi="Times New Roman" w:cs="Times New Roman"/>
                <w:bCs/>
                <w:lang w:val="en-GB"/>
              </w:rPr>
              <w:t>12-15</w:t>
            </w:r>
          </w:p>
        </w:tc>
      </w:tr>
      <w:tr w:rsidR="00D32061" w:rsidRPr="00F659AF" w14:paraId="2456950A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1066BE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4254DF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EE4A6" w14:textId="69C93D51" w:rsidR="00D32061" w:rsidRPr="00F659AF" w:rsidRDefault="00792B65" w:rsidP="00D32061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F659AF">
              <w:rPr>
                <w:rFonts w:ascii="Times New Roman" w:hAnsi="Times New Roman" w:cs="Times New Roman"/>
                <w:bCs/>
                <w:lang w:val="en-GB"/>
              </w:rPr>
              <w:t>6,12</w:t>
            </w:r>
          </w:p>
        </w:tc>
      </w:tr>
      <w:tr w:rsidR="00D32061" w:rsidRPr="00F659AF" w14:paraId="4F1CA3DA" w14:textId="77777777" w:rsidTr="00D32061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A06738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A486DE" w14:textId="77777777" w:rsidR="00D32061" w:rsidRPr="00F659AF" w:rsidRDefault="00D32061" w:rsidP="00D32061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6BCFA" w14:textId="4797912A" w:rsidR="00D32061" w:rsidRPr="00F659AF" w:rsidRDefault="00792B65" w:rsidP="00D32061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F659AF">
              <w:rPr>
                <w:rFonts w:ascii="Times New Roman" w:hAnsi="Times New Roman" w:cs="Times New Roman"/>
                <w:bCs/>
                <w:lang w:val="en-GB"/>
              </w:rPr>
              <w:t>6-11</w:t>
            </w:r>
          </w:p>
        </w:tc>
      </w:tr>
    </w:tbl>
    <w:p w14:paraId="18C6C4A7" w14:textId="77777777" w:rsidR="00D32061" w:rsidRPr="00F659AF" w:rsidRDefault="00D32061" w:rsidP="00D32061">
      <w:pPr>
        <w:rPr>
          <w:rFonts w:ascii="Times New Roman" w:hAnsi="Times New Roman" w:cs="Times New Roman"/>
          <w:lang w:val="en-GB"/>
        </w:rPr>
      </w:pPr>
    </w:p>
    <w:p w14:paraId="4F077640" w14:textId="77777777" w:rsidR="00792B65" w:rsidRPr="00F659AF" w:rsidRDefault="00792B65" w:rsidP="00D32061">
      <w:pPr>
        <w:rPr>
          <w:rFonts w:ascii="Times New Roman" w:hAnsi="Times New Roman" w:cs="Times New Roman"/>
          <w:lang w:val="en-GB"/>
        </w:rPr>
      </w:pPr>
    </w:p>
    <w:p w14:paraId="61A063E3" w14:textId="77777777" w:rsidR="00792B65" w:rsidRPr="00F659AF" w:rsidRDefault="00792B65" w:rsidP="00D32061">
      <w:pPr>
        <w:rPr>
          <w:rFonts w:ascii="Times New Roman" w:hAnsi="Times New Roman" w:cs="Times New Roman"/>
          <w:lang w:val="en-GB"/>
        </w:rPr>
      </w:pPr>
    </w:p>
    <w:p w14:paraId="54EAF76B" w14:textId="4CB20CDB" w:rsidR="00C10862" w:rsidRPr="00F659AF" w:rsidRDefault="00C10862" w:rsidP="00C10862">
      <w:pPr>
        <w:rPr>
          <w:rFonts w:ascii="Times New Roman" w:hAnsi="Times New Roman" w:cs="Times New Roman"/>
          <w:lang w:val="en-GB"/>
        </w:rPr>
      </w:pPr>
    </w:p>
    <w:p w14:paraId="34E89932" w14:textId="52268427" w:rsidR="00C10862" w:rsidRPr="00F659AF" w:rsidRDefault="00C10862" w:rsidP="00C10862">
      <w:pPr>
        <w:pStyle w:val="Lijstalinea"/>
        <w:rPr>
          <w:rFonts w:ascii="Times New Roman" w:hAnsi="Times New Roman" w:cs="Times New Roman"/>
          <w:lang w:val="en-GB"/>
        </w:rPr>
      </w:pPr>
    </w:p>
    <w:p w14:paraId="32004328" w14:textId="7920E8C0" w:rsidR="00DE4F7A" w:rsidRPr="00F659AF" w:rsidRDefault="00DE4F7A">
      <w:pPr>
        <w:rPr>
          <w:rFonts w:ascii="Times New Roman" w:hAnsi="Times New Roman" w:cs="Times New Roman"/>
          <w:lang w:val="en-GB"/>
        </w:rPr>
      </w:pPr>
      <w:r w:rsidRPr="00F659AF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="00FB29D1" w:rsidRPr="00F659AF">
        <w:rPr>
          <w:rFonts w:ascii="Times New Roman" w:hAnsi="Times New Roman" w:cs="Times New Roman"/>
          <w:b/>
          <w:bCs/>
          <w:lang w:val="en-GB"/>
        </w:rPr>
        <w:t>T</w:t>
      </w:r>
      <w:r w:rsidRPr="00F659AF">
        <w:rPr>
          <w:rFonts w:ascii="Times New Roman" w:hAnsi="Times New Roman" w:cs="Times New Roman"/>
          <w:b/>
          <w:bCs/>
          <w:lang w:val="en-GB"/>
        </w:rPr>
        <w:t>able 1.</w:t>
      </w:r>
      <w:r w:rsidRPr="00F659AF">
        <w:rPr>
          <w:rFonts w:ascii="Times New Roman" w:hAnsi="Times New Roman" w:cs="Times New Roman"/>
          <w:lang w:val="en-GB"/>
        </w:rPr>
        <w:t xml:space="preserve"> Individual </w:t>
      </w:r>
      <w:r w:rsidR="00E51B44" w:rsidRPr="00F659AF">
        <w:rPr>
          <w:rFonts w:ascii="Times New Roman" w:hAnsi="Times New Roman" w:cs="Times New Roman"/>
          <w:lang w:val="en-GB"/>
        </w:rPr>
        <w:t>General Practitioners’</w:t>
      </w:r>
      <w:r w:rsidRPr="00F659AF">
        <w:rPr>
          <w:rFonts w:ascii="Times New Roman" w:hAnsi="Times New Roman" w:cs="Times New Roman"/>
          <w:lang w:val="en-GB"/>
        </w:rPr>
        <w:t xml:space="preserve"> Characteristics</w:t>
      </w:r>
    </w:p>
    <w:tbl>
      <w:tblPr>
        <w:tblStyle w:val="Tabelraster"/>
        <w:tblW w:w="9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929"/>
        <w:gridCol w:w="1813"/>
        <w:gridCol w:w="1813"/>
      </w:tblGrid>
      <w:tr w:rsidR="00DE4F7A" w:rsidRPr="00F659AF" w14:paraId="266083A4" w14:textId="77777777" w:rsidTr="00FB29D1">
        <w:tc>
          <w:tcPr>
            <w:tcW w:w="18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F2094E3" w14:textId="27DD1C4B" w:rsidR="00DE4F7A" w:rsidRPr="00F659AF" w:rsidRDefault="00E51B4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General Practitioner</w:t>
            </w:r>
            <w:r w:rsidR="00DE4F7A" w:rsidRPr="00F659A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FFCA228" w14:textId="64F45F17" w:rsidR="00DE4F7A" w:rsidRPr="00F659AF" w:rsidRDefault="00DE4F7A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19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9E59C45" w14:textId="329B305D" w:rsidR="00DE4F7A" w:rsidRPr="00F659AF" w:rsidRDefault="00DE4F7A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Years of Experience</w:t>
            </w:r>
          </w:p>
        </w:tc>
        <w:tc>
          <w:tcPr>
            <w:tcW w:w="18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8A8BE56" w14:textId="436DCBB0" w:rsidR="00DE4F7A" w:rsidRPr="00F659AF" w:rsidRDefault="00DE4F7A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Practice setting</w:t>
            </w:r>
          </w:p>
        </w:tc>
        <w:tc>
          <w:tcPr>
            <w:tcW w:w="1813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0C9AB6B9" w14:textId="6A832D59" w:rsidR="00DE4F7A" w:rsidRPr="00F659AF" w:rsidRDefault="00DE4F7A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Practice size</w:t>
            </w:r>
          </w:p>
        </w:tc>
      </w:tr>
      <w:tr w:rsidR="00DE4F7A" w:rsidRPr="00F659AF" w14:paraId="696D5363" w14:textId="77777777" w:rsidTr="00FB29D1">
        <w:tc>
          <w:tcPr>
            <w:tcW w:w="1812" w:type="dxa"/>
            <w:tcBorders>
              <w:top w:val="single" w:sz="4" w:space="0" w:color="auto"/>
              <w:right w:val="single" w:sz="4" w:space="0" w:color="auto"/>
            </w:tcBorders>
          </w:tcPr>
          <w:p w14:paraId="29ED06AD" w14:textId="4B72AF99" w:rsidR="00DE4F7A" w:rsidRPr="00F659AF" w:rsidRDefault="00FB29D1" w:rsidP="002D4A2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25E46E" w14:textId="6223A0C4" w:rsidR="00DE4F7A" w:rsidRPr="00F659AF" w:rsidRDefault="00DE4F7A" w:rsidP="002D4A2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B911AD" w14:textId="083EF80F" w:rsidR="00DE4F7A" w:rsidRPr="00F659AF" w:rsidRDefault="00054F54" w:rsidP="002D4A2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E7D8C9" w14:textId="405178AF" w:rsidR="00DE4F7A" w:rsidRPr="00F659AF" w:rsidRDefault="00DE4F7A" w:rsidP="002D4A2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Rural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</w:tcBorders>
          </w:tcPr>
          <w:p w14:paraId="3874870A" w14:textId="62FDF3BA" w:rsidR="00DE4F7A" w:rsidRPr="00F659AF" w:rsidRDefault="00054F54" w:rsidP="002D4A2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Small</w:t>
            </w:r>
          </w:p>
        </w:tc>
      </w:tr>
      <w:tr w:rsidR="00DE4F7A" w:rsidRPr="00F659AF" w14:paraId="598604FF" w14:textId="77777777" w:rsidTr="00FB29D1">
        <w:tc>
          <w:tcPr>
            <w:tcW w:w="1812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2224E51E" w14:textId="09C75328" w:rsidR="00DE4F7A" w:rsidRPr="00F659AF" w:rsidRDefault="00DE4F7A" w:rsidP="002D4A2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C7675CE" w14:textId="499FB4EF" w:rsidR="00DE4F7A" w:rsidRPr="00F659AF" w:rsidRDefault="00DE4F7A" w:rsidP="002D4A2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92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7924BBB" w14:textId="72BF0B86" w:rsidR="00DE4F7A" w:rsidRPr="00F659AF" w:rsidRDefault="00054F54" w:rsidP="002D4A2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81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2703459" w14:textId="4495F0ED" w:rsidR="00DE4F7A" w:rsidRPr="00F659AF" w:rsidRDefault="00054F54" w:rsidP="002D4A2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Urban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55953E5B" w14:textId="08DD7A2A" w:rsidR="00DE4F7A" w:rsidRPr="00F659AF" w:rsidRDefault="00054F54" w:rsidP="002D4A2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Small</w:t>
            </w:r>
          </w:p>
        </w:tc>
      </w:tr>
      <w:tr w:rsidR="00054F54" w:rsidRPr="00F659AF" w14:paraId="0C073509" w14:textId="77777777" w:rsidTr="00FB29D1">
        <w:tc>
          <w:tcPr>
            <w:tcW w:w="1812" w:type="dxa"/>
            <w:tcBorders>
              <w:right w:val="single" w:sz="4" w:space="0" w:color="auto"/>
            </w:tcBorders>
          </w:tcPr>
          <w:p w14:paraId="057A7F9C" w14:textId="3ECDDF74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</w:tcPr>
          <w:p w14:paraId="477E3666" w14:textId="0E956EE2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929" w:type="dxa"/>
            <w:tcBorders>
              <w:left w:val="single" w:sz="4" w:space="0" w:color="auto"/>
              <w:right w:val="single" w:sz="4" w:space="0" w:color="auto"/>
            </w:tcBorders>
          </w:tcPr>
          <w:p w14:paraId="4FF9BFC5" w14:textId="32EB693B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813" w:type="dxa"/>
            <w:tcBorders>
              <w:left w:val="single" w:sz="4" w:space="0" w:color="auto"/>
              <w:right w:val="single" w:sz="4" w:space="0" w:color="auto"/>
            </w:tcBorders>
          </w:tcPr>
          <w:p w14:paraId="3B3EC4CE" w14:textId="38186665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Urban</w:t>
            </w:r>
          </w:p>
        </w:tc>
        <w:tc>
          <w:tcPr>
            <w:tcW w:w="1813" w:type="dxa"/>
            <w:tcBorders>
              <w:left w:val="single" w:sz="4" w:space="0" w:color="auto"/>
            </w:tcBorders>
          </w:tcPr>
          <w:p w14:paraId="7210DD50" w14:textId="3CB791B2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Large</w:t>
            </w:r>
          </w:p>
        </w:tc>
      </w:tr>
      <w:tr w:rsidR="00054F54" w:rsidRPr="00F659AF" w14:paraId="26B5C445" w14:textId="77777777" w:rsidTr="00FB29D1">
        <w:tc>
          <w:tcPr>
            <w:tcW w:w="1812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0B8A4E33" w14:textId="7B022846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3E6A948" w14:textId="534156A9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92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2F9162F" w14:textId="0C30DB99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1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8D4D98C" w14:textId="6FED42BE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Urban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58AAACD8" w14:textId="6D3DF33A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Large</w:t>
            </w:r>
          </w:p>
        </w:tc>
      </w:tr>
      <w:tr w:rsidR="00054F54" w:rsidRPr="00F659AF" w14:paraId="1F60B4F0" w14:textId="77777777" w:rsidTr="00FB29D1">
        <w:tc>
          <w:tcPr>
            <w:tcW w:w="1812" w:type="dxa"/>
            <w:tcBorders>
              <w:right w:val="single" w:sz="4" w:space="0" w:color="auto"/>
            </w:tcBorders>
          </w:tcPr>
          <w:p w14:paraId="263750D4" w14:textId="1CCFFC0B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</w:tcPr>
          <w:p w14:paraId="33248C9D" w14:textId="7C2E9F74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929" w:type="dxa"/>
            <w:tcBorders>
              <w:left w:val="single" w:sz="4" w:space="0" w:color="auto"/>
              <w:right w:val="single" w:sz="4" w:space="0" w:color="auto"/>
            </w:tcBorders>
          </w:tcPr>
          <w:p w14:paraId="1C333456" w14:textId="496523EB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13" w:type="dxa"/>
            <w:tcBorders>
              <w:left w:val="single" w:sz="4" w:space="0" w:color="auto"/>
              <w:right w:val="single" w:sz="4" w:space="0" w:color="auto"/>
            </w:tcBorders>
          </w:tcPr>
          <w:p w14:paraId="736B7DCA" w14:textId="6FE8504A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Urban</w:t>
            </w:r>
          </w:p>
        </w:tc>
        <w:tc>
          <w:tcPr>
            <w:tcW w:w="1813" w:type="dxa"/>
            <w:tcBorders>
              <w:left w:val="single" w:sz="4" w:space="0" w:color="auto"/>
            </w:tcBorders>
          </w:tcPr>
          <w:p w14:paraId="7DC59136" w14:textId="7CA8EA55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Large</w:t>
            </w:r>
          </w:p>
        </w:tc>
      </w:tr>
      <w:tr w:rsidR="00054F54" w:rsidRPr="00F659AF" w14:paraId="508202EA" w14:textId="77777777" w:rsidTr="00FB29D1">
        <w:tc>
          <w:tcPr>
            <w:tcW w:w="1812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5C0A1974" w14:textId="7204FA26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A7F4ECF" w14:textId="22741EDC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92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0FF229B" w14:textId="481FD612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81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6DF721E" w14:textId="7A3E0F35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Rural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2529D2A0" w14:textId="33A443B2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Small</w:t>
            </w:r>
          </w:p>
        </w:tc>
      </w:tr>
      <w:tr w:rsidR="00054F54" w:rsidRPr="00F659AF" w14:paraId="15F0AD9C" w14:textId="77777777" w:rsidTr="00FB29D1">
        <w:tc>
          <w:tcPr>
            <w:tcW w:w="1812" w:type="dxa"/>
            <w:tcBorders>
              <w:right w:val="single" w:sz="4" w:space="0" w:color="auto"/>
            </w:tcBorders>
          </w:tcPr>
          <w:p w14:paraId="26B6AD17" w14:textId="43FD80EF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</w:tcPr>
          <w:p w14:paraId="491B1C47" w14:textId="6C558527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929" w:type="dxa"/>
            <w:tcBorders>
              <w:left w:val="single" w:sz="4" w:space="0" w:color="auto"/>
              <w:right w:val="single" w:sz="4" w:space="0" w:color="auto"/>
            </w:tcBorders>
          </w:tcPr>
          <w:p w14:paraId="3018B03A" w14:textId="0864595E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813" w:type="dxa"/>
            <w:tcBorders>
              <w:left w:val="single" w:sz="4" w:space="0" w:color="auto"/>
              <w:right w:val="single" w:sz="4" w:space="0" w:color="auto"/>
            </w:tcBorders>
          </w:tcPr>
          <w:p w14:paraId="3E2D7225" w14:textId="5A424DBE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Urban</w:t>
            </w:r>
          </w:p>
        </w:tc>
        <w:tc>
          <w:tcPr>
            <w:tcW w:w="1813" w:type="dxa"/>
            <w:tcBorders>
              <w:left w:val="single" w:sz="4" w:space="0" w:color="auto"/>
            </w:tcBorders>
          </w:tcPr>
          <w:p w14:paraId="7080BD72" w14:textId="3FC5E479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Small</w:t>
            </w:r>
          </w:p>
        </w:tc>
      </w:tr>
      <w:tr w:rsidR="00054F54" w:rsidRPr="00F659AF" w14:paraId="37E5A2B0" w14:textId="77777777" w:rsidTr="00FB29D1">
        <w:tc>
          <w:tcPr>
            <w:tcW w:w="1812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4D41026D" w14:textId="6F4837D9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206F7BF" w14:textId="0F5C3089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92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05B46A8" w14:textId="01DE4A2C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81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8B286ED" w14:textId="419437EB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Rural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73EF2183" w14:textId="25DAC382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Small</w:t>
            </w:r>
          </w:p>
        </w:tc>
      </w:tr>
      <w:tr w:rsidR="00054F54" w:rsidRPr="00F659AF" w14:paraId="44F1656A" w14:textId="77777777" w:rsidTr="00FB29D1">
        <w:tc>
          <w:tcPr>
            <w:tcW w:w="1812" w:type="dxa"/>
            <w:tcBorders>
              <w:right w:val="single" w:sz="4" w:space="0" w:color="auto"/>
            </w:tcBorders>
          </w:tcPr>
          <w:p w14:paraId="7F9F1CC4" w14:textId="409376AB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</w:tcPr>
          <w:p w14:paraId="161F7B73" w14:textId="110AF7B2" w:rsidR="00054F54" w:rsidRPr="00F659AF" w:rsidRDefault="00054F54" w:rsidP="00054F5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929" w:type="dxa"/>
            <w:tcBorders>
              <w:left w:val="single" w:sz="4" w:space="0" w:color="auto"/>
              <w:right w:val="single" w:sz="4" w:space="0" w:color="auto"/>
            </w:tcBorders>
          </w:tcPr>
          <w:p w14:paraId="50CFA226" w14:textId="166A50B2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813" w:type="dxa"/>
            <w:tcBorders>
              <w:left w:val="single" w:sz="4" w:space="0" w:color="auto"/>
              <w:right w:val="single" w:sz="4" w:space="0" w:color="auto"/>
            </w:tcBorders>
          </w:tcPr>
          <w:p w14:paraId="488C6E8F" w14:textId="6E320910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Rural</w:t>
            </w:r>
          </w:p>
        </w:tc>
        <w:tc>
          <w:tcPr>
            <w:tcW w:w="1813" w:type="dxa"/>
            <w:tcBorders>
              <w:left w:val="single" w:sz="4" w:space="0" w:color="auto"/>
            </w:tcBorders>
          </w:tcPr>
          <w:p w14:paraId="4E7A4D39" w14:textId="548B2BFD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Small</w:t>
            </w:r>
          </w:p>
        </w:tc>
      </w:tr>
      <w:tr w:rsidR="00054F54" w:rsidRPr="00F659AF" w14:paraId="1D84C56F" w14:textId="77777777" w:rsidTr="00FB29D1">
        <w:tc>
          <w:tcPr>
            <w:tcW w:w="1812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7BCC67F3" w14:textId="743C5B41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BBCCA50" w14:textId="6CCD166B" w:rsidR="00054F54" w:rsidRPr="00F659AF" w:rsidRDefault="00054F54" w:rsidP="00054F5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92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4AA54C6" w14:textId="161AB2E9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81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583178E" w14:textId="381F09B5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Urban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212B8472" w14:textId="7732BF3A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Large</w:t>
            </w:r>
          </w:p>
        </w:tc>
      </w:tr>
      <w:tr w:rsidR="00054F54" w:rsidRPr="00F659AF" w14:paraId="6583FFC5" w14:textId="77777777" w:rsidTr="00FB29D1">
        <w:tc>
          <w:tcPr>
            <w:tcW w:w="1812" w:type="dxa"/>
            <w:tcBorders>
              <w:right w:val="single" w:sz="4" w:space="0" w:color="auto"/>
            </w:tcBorders>
          </w:tcPr>
          <w:p w14:paraId="0996F9C3" w14:textId="4A85C459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</w:tcPr>
          <w:p w14:paraId="7FF8576C" w14:textId="12E1EDE7" w:rsidR="00054F54" w:rsidRPr="00F659AF" w:rsidRDefault="00054F54" w:rsidP="00054F5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929" w:type="dxa"/>
            <w:tcBorders>
              <w:left w:val="single" w:sz="4" w:space="0" w:color="auto"/>
              <w:right w:val="single" w:sz="4" w:space="0" w:color="auto"/>
            </w:tcBorders>
          </w:tcPr>
          <w:p w14:paraId="753EC32A" w14:textId="194E4B6B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13" w:type="dxa"/>
            <w:tcBorders>
              <w:left w:val="single" w:sz="4" w:space="0" w:color="auto"/>
              <w:right w:val="single" w:sz="4" w:space="0" w:color="auto"/>
            </w:tcBorders>
          </w:tcPr>
          <w:p w14:paraId="03D2290F" w14:textId="1B525BB0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Rural</w:t>
            </w:r>
          </w:p>
        </w:tc>
        <w:tc>
          <w:tcPr>
            <w:tcW w:w="1813" w:type="dxa"/>
            <w:tcBorders>
              <w:left w:val="single" w:sz="4" w:space="0" w:color="auto"/>
            </w:tcBorders>
          </w:tcPr>
          <w:p w14:paraId="307DCF3C" w14:textId="70DF1A1D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Large</w:t>
            </w:r>
          </w:p>
        </w:tc>
      </w:tr>
      <w:tr w:rsidR="00054F54" w:rsidRPr="00F659AF" w14:paraId="124AABC5" w14:textId="77777777" w:rsidTr="00FB29D1">
        <w:tc>
          <w:tcPr>
            <w:tcW w:w="1812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13F813A4" w14:textId="08CA6E5D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F1643B6" w14:textId="0070611B" w:rsidR="00054F54" w:rsidRPr="00F659AF" w:rsidRDefault="00054F54" w:rsidP="00054F5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92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4305B63" w14:textId="5DC54367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81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E2E9644" w14:textId="01B6A3C1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Urban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6C479C78" w14:textId="39F9C917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Large</w:t>
            </w:r>
          </w:p>
        </w:tc>
      </w:tr>
      <w:tr w:rsidR="00054F54" w:rsidRPr="00F659AF" w14:paraId="55BAF36D" w14:textId="77777777" w:rsidTr="00FB29D1">
        <w:tc>
          <w:tcPr>
            <w:tcW w:w="1812" w:type="dxa"/>
            <w:tcBorders>
              <w:right w:val="single" w:sz="4" w:space="0" w:color="auto"/>
            </w:tcBorders>
          </w:tcPr>
          <w:p w14:paraId="55AC67ED" w14:textId="58F8AC11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</w:tcPr>
          <w:p w14:paraId="521BD440" w14:textId="724A0666" w:rsidR="00054F54" w:rsidRPr="00F659AF" w:rsidRDefault="00054F54" w:rsidP="00054F5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929" w:type="dxa"/>
            <w:tcBorders>
              <w:left w:val="single" w:sz="4" w:space="0" w:color="auto"/>
              <w:right w:val="single" w:sz="4" w:space="0" w:color="auto"/>
            </w:tcBorders>
          </w:tcPr>
          <w:p w14:paraId="10AA7D56" w14:textId="67498D1C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813" w:type="dxa"/>
            <w:tcBorders>
              <w:left w:val="single" w:sz="4" w:space="0" w:color="auto"/>
              <w:right w:val="single" w:sz="4" w:space="0" w:color="auto"/>
            </w:tcBorders>
          </w:tcPr>
          <w:p w14:paraId="7796F6CC" w14:textId="3B422209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Rural</w:t>
            </w:r>
          </w:p>
        </w:tc>
        <w:tc>
          <w:tcPr>
            <w:tcW w:w="1813" w:type="dxa"/>
            <w:tcBorders>
              <w:left w:val="single" w:sz="4" w:space="0" w:color="auto"/>
            </w:tcBorders>
          </w:tcPr>
          <w:p w14:paraId="7586F6E7" w14:textId="3EA44941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Large</w:t>
            </w:r>
          </w:p>
        </w:tc>
      </w:tr>
      <w:tr w:rsidR="00054F54" w:rsidRPr="00F659AF" w14:paraId="7F5EBA40" w14:textId="77777777" w:rsidTr="00FB29D1">
        <w:tc>
          <w:tcPr>
            <w:tcW w:w="1812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00199204" w14:textId="56EDF08D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00348C4" w14:textId="6D71B456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92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90B7294" w14:textId="0BB7677B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81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737641E" w14:textId="07614FE1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Rural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0308B043" w14:textId="3F9B0A8B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Large</w:t>
            </w:r>
          </w:p>
        </w:tc>
      </w:tr>
      <w:tr w:rsidR="00054F54" w:rsidRPr="00F659AF" w14:paraId="329717FA" w14:textId="77777777" w:rsidTr="00FB29D1">
        <w:tc>
          <w:tcPr>
            <w:tcW w:w="1812" w:type="dxa"/>
            <w:tcBorders>
              <w:right w:val="single" w:sz="4" w:space="0" w:color="auto"/>
            </w:tcBorders>
          </w:tcPr>
          <w:p w14:paraId="701C2721" w14:textId="01322C0A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</w:tcPr>
          <w:p w14:paraId="031613E7" w14:textId="166FCC8F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929" w:type="dxa"/>
            <w:tcBorders>
              <w:left w:val="single" w:sz="4" w:space="0" w:color="auto"/>
              <w:right w:val="single" w:sz="4" w:space="0" w:color="auto"/>
            </w:tcBorders>
          </w:tcPr>
          <w:p w14:paraId="01064297" w14:textId="16099A46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813" w:type="dxa"/>
            <w:tcBorders>
              <w:left w:val="single" w:sz="4" w:space="0" w:color="auto"/>
              <w:right w:val="single" w:sz="4" w:space="0" w:color="auto"/>
            </w:tcBorders>
          </w:tcPr>
          <w:p w14:paraId="68353AC6" w14:textId="6625F86F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Urban</w:t>
            </w:r>
          </w:p>
        </w:tc>
        <w:tc>
          <w:tcPr>
            <w:tcW w:w="1813" w:type="dxa"/>
            <w:tcBorders>
              <w:left w:val="single" w:sz="4" w:space="0" w:color="auto"/>
            </w:tcBorders>
          </w:tcPr>
          <w:p w14:paraId="5D1CBD4D" w14:textId="39F05EB9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Large</w:t>
            </w:r>
          </w:p>
        </w:tc>
      </w:tr>
      <w:tr w:rsidR="00054F54" w:rsidRPr="00F659AF" w14:paraId="62201F92" w14:textId="77777777" w:rsidTr="00FB29D1">
        <w:tc>
          <w:tcPr>
            <w:tcW w:w="1812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697FA5F6" w14:textId="7CD034CD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10ECDE5" w14:textId="30E5B834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92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FFDA9E1" w14:textId="314509EF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81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16ACE7E" w14:textId="17A2CA96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Urban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498082A0" w14:textId="556EAC15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Large</w:t>
            </w:r>
          </w:p>
        </w:tc>
      </w:tr>
      <w:tr w:rsidR="00054F54" w:rsidRPr="00F659AF" w14:paraId="5DAC79AA" w14:textId="77777777" w:rsidTr="00FB29D1">
        <w:tc>
          <w:tcPr>
            <w:tcW w:w="1812" w:type="dxa"/>
            <w:tcBorders>
              <w:right w:val="single" w:sz="4" w:space="0" w:color="auto"/>
            </w:tcBorders>
          </w:tcPr>
          <w:p w14:paraId="05681004" w14:textId="5A868D04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</w:tcPr>
          <w:p w14:paraId="043B131E" w14:textId="10647E77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929" w:type="dxa"/>
            <w:tcBorders>
              <w:left w:val="single" w:sz="4" w:space="0" w:color="auto"/>
              <w:right w:val="single" w:sz="4" w:space="0" w:color="auto"/>
            </w:tcBorders>
          </w:tcPr>
          <w:p w14:paraId="69591913" w14:textId="409AD8E3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13" w:type="dxa"/>
            <w:tcBorders>
              <w:left w:val="single" w:sz="4" w:space="0" w:color="auto"/>
              <w:right w:val="single" w:sz="4" w:space="0" w:color="auto"/>
            </w:tcBorders>
          </w:tcPr>
          <w:p w14:paraId="1A23CA11" w14:textId="1B2A2307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Urban</w:t>
            </w:r>
          </w:p>
        </w:tc>
        <w:tc>
          <w:tcPr>
            <w:tcW w:w="1813" w:type="dxa"/>
            <w:tcBorders>
              <w:left w:val="single" w:sz="4" w:space="0" w:color="auto"/>
            </w:tcBorders>
          </w:tcPr>
          <w:p w14:paraId="6A0BB1AF" w14:textId="11CC8968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Large</w:t>
            </w:r>
          </w:p>
        </w:tc>
      </w:tr>
      <w:tr w:rsidR="00054F54" w:rsidRPr="00F659AF" w14:paraId="756186A5" w14:textId="77777777" w:rsidTr="00FB29D1">
        <w:tc>
          <w:tcPr>
            <w:tcW w:w="181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CC44899" w14:textId="76DCB116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1</w:t>
            </w:r>
            <w:r w:rsidR="00FB29D1" w:rsidRPr="00F659AF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12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121E741" w14:textId="2C19E693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92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CB18201" w14:textId="20A37C97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81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0D52E96" w14:textId="39DA50FA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Rural</w:t>
            </w:r>
          </w:p>
        </w:tc>
        <w:tc>
          <w:tcPr>
            <w:tcW w:w="1813" w:type="dxa"/>
            <w:tcBorders>
              <w:left w:val="single" w:sz="4" w:space="0" w:color="auto"/>
              <w:bottom w:val="double" w:sz="4" w:space="0" w:color="auto"/>
            </w:tcBorders>
            <w:shd w:val="clear" w:color="auto" w:fill="D9E2F3" w:themeFill="accent1" w:themeFillTint="33"/>
          </w:tcPr>
          <w:p w14:paraId="6D69229B" w14:textId="7A2379F9" w:rsidR="00054F54" w:rsidRPr="00F659AF" w:rsidRDefault="00054F54" w:rsidP="00054F54">
            <w:pPr>
              <w:rPr>
                <w:rFonts w:ascii="Times New Roman" w:hAnsi="Times New Roman" w:cs="Times New Roman"/>
                <w:lang w:val="en-GB"/>
              </w:rPr>
            </w:pPr>
            <w:r w:rsidRPr="00F659AF">
              <w:rPr>
                <w:rFonts w:ascii="Times New Roman" w:hAnsi="Times New Roman" w:cs="Times New Roman"/>
                <w:lang w:val="en-GB"/>
              </w:rPr>
              <w:t>Small</w:t>
            </w:r>
          </w:p>
        </w:tc>
      </w:tr>
    </w:tbl>
    <w:p w14:paraId="234F4118" w14:textId="0048B1B4" w:rsidR="00DE4F7A" w:rsidRPr="00F659AF" w:rsidRDefault="00DE4F7A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DE4F7A" w:rsidRPr="00F659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C7140"/>
    <w:multiLevelType w:val="multilevel"/>
    <w:tmpl w:val="07743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56075F"/>
    <w:multiLevelType w:val="multilevel"/>
    <w:tmpl w:val="12A83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E93209C"/>
    <w:multiLevelType w:val="multilevel"/>
    <w:tmpl w:val="4B182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DF832C8"/>
    <w:multiLevelType w:val="multilevel"/>
    <w:tmpl w:val="B3EE3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88421EB"/>
    <w:multiLevelType w:val="hybridMultilevel"/>
    <w:tmpl w:val="FCC838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9169282">
    <w:abstractNumId w:val="4"/>
  </w:num>
  <w:num w:numId="2" w16cid:durableId="102846517">
    <w:abstractNumId w:val="3"/>
  </w:num>
  <w:num w:numId="3" w16cid:durableId="1068918655">
    <w:abstractNumId w:val="2"/>
  </w:num>
  <w:num w:numId="4" w16cid:durableId="1616211455">
    <w:abstractNumId w:val="1"/>
  </w:num>
  <w:num w:numId="5" w16cid:durableId="695346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psaw5e2pxvtje5d2c5a9zxpeevae5far5w&quot;&gt;0. AnalysePlan Referenties&lt;record-ids&gt;&lt;item&gt;1052&lt;/item&gt;&lt;/record-ids&gt;&lt;/item&gt;&lt;/Libraries&gt;"/>
  </w:docVars>
  <w:rsids>
    <w:rsidRoot w:val="00601A04"/>
    <w:rsid w:val="00054F54"/>
    <w:rsid w:val="000B00CC"/>
    <w:rsid w:val="0029675A"/>
    <w:rsid w:val="002C40FB"/>
    <w:rsid w:val="00543A9E"/>
    <w:rsid w:val="00601A04"/>
    <w:rsid w:val="006771B5"/>
    <w:rsid w:val="007633D6"/>
    <w:rsid w:val="00780021"/>
    <w:rsid w:val="00792B65"/>
    <w:rsid w:val="00852FD4"/>
    <w:rsid w:val="009537F5"/>
    <w:rsid w:val="009E1708"/>
    <w:rsid w:val="00AD6F82"/>
    <w:rsid w:val="00B71CCC"/>
    <w:rsid w:val="00C10862"/>
    <w:rsid w:val="00D13AD3"/>
    <w:rsid w:val="00D32061"/>
    <w:rsid w:val="00DE4F7A"/>
    <w:rsid w:val="00E51B44"/>
    <w:rsid w:val="00EB7D7D"/>
    <w:rsid w:val="00F659AF"/>
    <w:rsid w:val="00FB2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63545"/>
  <w15:chartTrackingRefBased/>
  <w15:docId w15:val="{68159198-3E74-42D7-97E6-824ADD77C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E4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108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559</Words>
  <Characters>8580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oevers, J.L. (Jakob)</dc:creator>
  <cp:keywords/>
  <dc:description/>
  <cp:lastModifiedBy>Schroevers, J.L. (Jakob)</cp:lastModifiedBy>
  <cp:revision>6</cp:revision>
  <dcterms:created xsi:type="dcterms:W3CDTF">2025-07-08T17:32:00Z</dcterms:created>
  <dcterms:modified xsi:type="dcterms:W3CDTF">2025-07-08T17:44:00Z</dcterms:modified>
</cp:coreProperties>
</file>